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DE2C00" w14:textId="77777777" w:rsidR="000805C6" w:rsidRPr="00722E08" w:rsidRDefault="000805C6" w:rsidP="000805C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2E08">
        <w:rPr>
          <w:rFonts w:ascii="Times New Roman" w:eastAsia="Calibri" w:hAnsi="Times New Roman" w:cs="Times New Roman"/>
          <w:b/>
          <w:bCs/>
        </w:rPr>
        <w:t>Table S3</w:t>
      </w:r>
      <w:r w:rsidRPr="00722E08">
        <w:rPr>
          <w:rFonts w:ascii="Times New Roman" w:hAnsi="Times New Roman" w:cs="Times New Roman"/>
          <w:b/>
          <w:bCs/>
        </w:rPr>
        <w:t xml:space="preserve">: </w:t>
      </w:r>
      <w:r w:rsidRPr="00722E08">
        <w:rPr>
          <w:rFonts w:ascii="Times New Roman" w:hAnsi="Times New Roman" w:cs="Times New Roman"/>
        </w:rPr>
        <w:t xml:space="preserve">Analysis of the percentage of similarity (SIMPER) of </w:t>
      </w:r>
      <w:proofErr w:type="spellStart"/>
      <w:r w:rsidRPr="00722E08">
        <w:rPr>
          <w:rFonts w:ascii="Times New Roman" w:hAnsi="Times New Roman" w:cs="Times New Roman"/>
          <w:i/>
          <w:iCs/>
        </w:rPr>
        <w:t>Grimothea</w:t>
      </w:r>
      <w:proofErr w:type="spellEnd"/>
      <w:r w:rsidRPr="00722E08">
        <w:rPr>
          <w:rFonts w:ascii="Times New Roman" w:hAnsi="Times New Roman" w:cs="Times New Roman"/>
          <w:i/>
          <w:iCs/>
        </w:rPr>
        <w:t xml:space="preserve"> monodon</w:t>
      </w:r>
      <w:r w:rsidRPr="00722E08">
        <w:rPr>
          <w:rFonts w:ascii="Times New Roman" w:hAnsi="Times New Roman" w:cs="Times New Roman"/>
        </w:rPr>
        <w:t xml:space="preserve"> individuals: “small- pelagic (SP)” (09°S-17°S) and “large-benthic (LB)” (30°S-36°S) captured in the Southeastern Pacific Ocean</w:t>
      </w:r>
    </w:p>
    <w:tbl>
      <w:tblPr>
        <w:tblW w:w="67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4"/>
        <w:gridCol w:w="840"/>
        <w:gridCol w:w="1108"/>
        <w:gridCol w:w="686"/>
        <w:gridCol w:w="759"/>
        <w:gridCol w:w="580"/>
        <w:gridCol w:w="592"/>
        <w:gridCol w:w="755"/>
        <w:gridCol w:w="576"/>
      </w:tblGrid>
      <w:tr w:rsidR="000805C6" w:rsidRPr="00ED5472" w14:paraId="6FFE34B2" w14:textId="77777777" w:rsidTr="003139E5">
        <w:trPr>
          <w:trHeight w:val="396"/>
          <w:jc w:val="center"/>
        </w:trPr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AAD86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Trait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EFF05B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Sampling area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E4A481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Average similarity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87D3B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Fatty acid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D1C7DA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proofErr w:type="spellStart"/>
            <w:proofErr w:type="gramStart"/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Av.Abund</w:t>
            </w:r>
            <w:proofErr w:type="spellEnd"/>
            <w:proofErr w:type="gramEnd"/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ECF520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proofErr w:type="spellStart"/>
            <w:proofErr w:type="gramStart"/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Av.Sim</w:t>
            </w:r>
            <w:proofErr w:type="spellEnd"/>
            <w:proofErr w:type="gramEnd"/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49AED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Sim/SD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848D1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ontrib</w:t>
            </w:r>
            <w:proofErr w:type="spellEnd"/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%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4E6826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um%</w:t>
            </w:r>
          </w:p>
        </w:tc>
      </w:tr>
      <w:tr w:rsidR="000805C6" w:rsidRPr="00ED5472" w14:paraId="2CDA66A5" w14:textId="77777777" w:rsidTr="003139E5">
        <w:trPr>
          <w:trHeight w:val="168"/>
          <w:jc w:val="center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38880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Small Pelagic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35A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himbote (09°S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41F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89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8F1E6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6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4F09A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F1AF0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1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3E9A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1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9CD9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3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F0E5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3.93</w:t>
            </w:r>
          </w:p>
        </w:tc>
      </w:tr>
      <w:tr w:rsidR="000805C6" w:rsidRPr="00ED5472" w14:paraId="07721D13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A09F88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50B36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BD230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B3E6C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1n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9DE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C3F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8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D025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9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E71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0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5545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44.13</w:t>
            </w:r>
          </w:p>
        </w:tc>
      </w:tr>
      <w:tr w:rsidR="000805C6" w:rsidRPr="00ED5472" w14:paraId="772648EE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D20FAF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085BC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78358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9F28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B9B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88CE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E332E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6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5E93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6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F18C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60.62</w:t>
            </w:r>
          </w:p>
        </w:tc>
      </w:tr>
      <w:tr w:rsidR="000805C6" w:rsidRPr="00ED5472" w14:paraId="712C5359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C8CCF9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C1F55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AE689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C367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4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711A5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CCED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F20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1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555A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6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25A1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76.62</w:t>
            </w:r>
          </w:p>
        </w:tc>
      </w:tr>
      <w:tr w:rsidR="000805C6" w:rsidRPr="00ED5472" w14:paraId="682695EB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867092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978F7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2731A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57FA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6: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A001E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340C3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45B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6542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5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45E6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92.32</w:t>
            </w:r>
          </w:p>
        </w:tc>
      </w:tr>
      <w:tr w:rsidR="000805C6" w:rsidRPr="00ED5472" w14:paraId="50B1FA13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5245EB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114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Huarmey (10°S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0A08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83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CBFC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6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48D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D565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9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5382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7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79C9D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3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FD3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3.29</w:t>
            </w:r>
          </w:p>
        </w:tc>
      </w:tr>
      <w:tr w:rsidR="000805C6" w:rsidRPr="00ED5472" w14:paraId="3F0FAC6B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D39599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F019A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D1D74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C0EE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1n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969D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E2EDB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5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418E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3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AEB2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886E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41.29</w:t>
            </w:r>
          </w:p>
        </w:tc>
      </w:tr>
      <w:tr w:rsidR="000805C6" w:rsidRPr="00ED5472" w14:paraId="29D75467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565126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3F533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2698F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89074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9592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8DD4E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3.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EB5F5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5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72976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6.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E42D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57.94</w:t>
            </w:r>
          </w:p>
        </w:tc>
      </w:tr>
      <w:tr w:rsidR="000805C6" w:rsidRPr="00ED5472" w14:paraId="168AB4FD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DB7AD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C53E5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B4F2F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9937F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4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C2550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2E0E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2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8735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6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D7F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052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72.51</w:t>
            </w:r>
          </w:p>
        </w:tc>
      </w:tr>
      <w:tr w:rsidR="000805C6" w:rsidRPr="00ED5472" w14:paraId="6FC6D3C0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DFF23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1C884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651E3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03474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6: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087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1A7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2164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3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93D6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3DC1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86.86</w:t>
            </w:r>
          </w:p>
        </w:tc>
      </w:tr>
      <w:tr w:rsidR="000805C6" w:rsidRPr="00ED5472" w14:paraId="597A997B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B66742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283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Huacho</w:t>
            </w:r>
            <w:proofErr w:type="spellEnd"/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 xml:space="preserve"> (11°S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ACA2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85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96D9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6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CE10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FD60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2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B233E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9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3D36C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6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9E2B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6.13</w:t>
            </w:r>
          </w:p>
        </w:tc>
      </w:tr>
      <w:tr w:rsidR="000805C6" w:rsidRPr="00ED5472" w14:paraId="3E49D445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EF6EC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3A384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4A206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73F5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452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0B5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FEB1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3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6B055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7.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7329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43.51</w:t>
            </w:r>
          </w:p>
        </w:tc>
      </w:tr>
      <w:tr w:rsidR="000805C6" w:rsidRPr="00ED5472" w14:paraId="2EB00F5B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6135E1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CD845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1BF9B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96EA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4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A87B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5693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3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27F36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1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E360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5.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D2E2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59.44</w:t>
            </w:r>
          </w:p>
        </w:tc>
      </w:tr>
      <w:tr w:rsidR="000805C6" w:rsidRPr="00ED5472" w14:paraId="0664C32C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49D513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00A87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0A199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47280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1n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858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243E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1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F5223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ECF9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3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5C14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73.34</w:t>
            </w:r>
          </w:p>
        </w:tc>
      </w:tr>
      <w:tr w:rsidR="000805C6" w:rsidRPr="00ED5472" w14:paraId="7061959A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A0248E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A756EB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Lima (12°S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BE4E7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80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DD95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6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795D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DD5A1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0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94A1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5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54E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4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22FB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4.93</w:t>
            </w:r>
          </w:p>
        </w:tc>
      </w:tr>
      <w:tr w:rsidR="000805C6" w:rsidRPr="00ED5472" w14:paraId="05EB2518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B52B68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4F20E7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AE1BE1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5809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1n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E2E2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E7D8B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5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0761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CB7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9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42B0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44.13</w:t>
            </w:r>
          </w:p>
        </w:tc>
      </w:tr>
      <w:tr w:rsidR="000805C6" w:rsidRPr="00ED5472" w14:paraId="08194742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FAC450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4A0C8D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04EBF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9C0D8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CE92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A869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570CE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5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4C35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8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37AA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62.46</w:t>
            </w:r>
          </w:p>
        </w:tc>
      </w:tr>
      <w:tr w:rsidR="000805C6" w:rsidRPr="00ED5472" w14:paraId="3A055DE7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CF61ED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ECAEB8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798B7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9672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4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77E6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55EC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0E62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5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B10C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8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055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80.52</w:t>
            </w:r>
          </w:p>
        </w:tc>
      </w:tr>
      <w:tr w:rsidR="000805C6" w:rsidRPr="00ED5472" w14:paraId="697C0BA6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F04074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E5A4AA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AF7C9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8E65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6: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9142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5F4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8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BF98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004C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55A75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90.72</w:t>
            </w:r>
          </w:p>
        </w:tc>
      </w:tr>
      <w:tr w:rsidR="000805C6" w:rsidRPr="00ED5472" w14:paraId="08E81F7E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D7D4A4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0582A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añete (13°S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7209CC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84.94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BBBE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6:0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1955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57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72EC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1.17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AA58D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6.51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BAB0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4.92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A8B5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4.92</w:t>
            </w:r>
          </w:p>
        </w:tc>
      </w:tr>
      <w:tr w:rsidR="000805C6" w:rsidRPr="00ED5472" w14:paraId="2F07F011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0CE24A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520F98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2D0479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7005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4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35666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2DB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BB32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6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455B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7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85E1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42.35</w:t>
            </w:r>
          </w:p>
        </w:tc>
      </w:tr>
      <w:tr w:rsidR="000805C6" w:rsidRPr="00ED5472" w14:paraId="4F528DA0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918228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3B2B66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FCACFD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43F2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C7342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E645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6F9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5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0750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6.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873E3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59</w:t>
            </w:r>
          </w:p>
        </w:tc>
      </w:tr>
      <w:tr w:rsidR="000805C6" w:rsidRPr="00ED5472" w14:paraId="5D6043E3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101BE0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0A37AA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06660D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5CCC7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1n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AFC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5C0E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15B1A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E25D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6.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F589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75.62</w:t>
            </w:r>
          </w:p>
        </w:tc>
      </w:tr>
      <w:tr w:rsidR="000805C6" w:rsidRPr="00ED5472" w14:paraId="6F29444D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19415E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ED8E30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749583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8A6C5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6: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42A7C9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2BAA2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0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2B75BB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505F6D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2.0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99FE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87.72</w:t>
            </w:r>
          </w:p>
        </w:tc>
      </w:tr>
      <w:tr w:rsidR="000805C6" w:rsidRPr="00ED5472" w14:paraId="36DFC018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2E2BD2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53E41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Lomitas (14°S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62272A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9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43CE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6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35F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0F96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8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B29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1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79D60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D3BE6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0.6</w:t>
            </w:r>
          </w:p>
        </w:tc>
      </w:tr>
      <w:tr w:rsidR="000805C6" w:rsidRPr="00ED5472" w14:paraId="5C99F238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D934E1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CE859C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E8A4C2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5A6AF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1n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832F5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C15C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5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D6E5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2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DB4F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7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3E375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37.72</w:t>
            </w:r>
          </w:p>
        </w:tc>
      </w:tr>
      <w:tr w:rsidR="000805C6" w:rsidRPr="00ED5472" w14:paraId="2BE365F9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E2BB5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0F7EAC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7B3DA3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760C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5906A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F51E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3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6C19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7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B9A6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E27B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52.51</w:t>
            </w:r>
          </w:p>
        </w:tc>
      </w:tr>
      <w:tr w:rsidR="000805C6" w:rsidRPr="00ED5472" w14:paraId="0B823449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CBBA67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BADD0F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BF418B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5B12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4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98C1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0E70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1.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FAEE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1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F545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3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27DD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65.68</w:t>
            </w:r>
          </w:p>
        </w:tc>
      </w:tr>
      <w:tr w:rsidR="000805C6" w:rsidRPr="00ED5472" w14:paraId="635E7185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1C96AF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CD79F5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CCA9A9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8366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6: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EB313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C3A2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9.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EEA0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429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0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A713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76.63</w:t>
            </w:r>
          </w:p>
        </w:tc>
      </w:tr>
      <w:tr w:rsidR="000805C6" w:rsidRPr="00ED5472" w14:paraId="26589021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35F18E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80A030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Marcona (15°S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8E35D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92.44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623A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6:0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9453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5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0B8BB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8.48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B936E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0.87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3D75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9.99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8685D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9.99</w:t>
            </w:r>
          </w:p>
        </w:tc>
      </w:tr>
      <w:tr w:rsidR="000805C6" w:rsidRPr="00ED5472" w14:paraId="702EF156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9DFB62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C1BDAF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96CFAC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BEF2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1n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F0C00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3DC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FD11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3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661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5.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8764B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35.61</w:t>
            </w:r>
          </w:p>
        </w:tc>
      </w:tr>
      <w:tr w:rsidR="000805C6" w:rsidRPr="00ED5472" w14:paraId="0995306D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ED6521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4D8A9D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CB8AE5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2F36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F10D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4FAC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2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C4C0D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1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955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3.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20BA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49.41</w:t>
            </w:r>
          </w:p>
        </w:tc>
      </w:tr>
      <w:tr w:rsidR="000805C6" w:rsidRPr="00ED5472" w14:paraId="7164738A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6F898F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FD031F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6DA3BD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F5D95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4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E16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47F0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96D15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9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940C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2.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E6CE6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62.39</w:t>
            </w:r>
          </w:p>
        </w:tc>
      </w:tr>
      <w:tr w:rsidR="000805C6" w:rsidRPr="00ED5472" w14:paraId="0B413538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B179FB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A16DF8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04B07D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F38CBD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6: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6B2D10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ACA92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1.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E173E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8.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27B2F2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2.7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089B7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75.15</w:t>
            </w:r>
          </w:p>
        </w:tc>
      </w:tr>
      <w:tr w:rsidR="000805C6" w:rsidRPr="00ED5472" w14:paraId="144EF1E0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A36B07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4DC28A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hala (16°S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2CD731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88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828FA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6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BEC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CE9A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9.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DC8C0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8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2FFC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2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C643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2.18</w:t>
            </w:r>
          </w:p>
        </w:tc>
      </w:tr>
      <w:tr w:rsidR="000805C6" w:rsidRPr="00ED5472" w14:paraId="2B9F3E25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A1E9D4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4407B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7AA00E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E5BF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1n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8DC1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F5E2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D7F6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0D1C2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6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BCDB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38.46</w:t>
            </w:r>
          </w:p>
        </w:tc>
      </w:tr>
      <w:tr w:rsidR="000805C6" w:rsidRPr="00ED5472" w14:paraId="1CA832E2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1FDD6C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7E32C1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6DEAA2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1E7F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1B93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B4CF9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3.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4A5B5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7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BB8B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5.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86C1B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53.89</w:t>
            </w:r>
          </w:p>
        </w:tc>
      </w:tr>
      <w:tr w:rsidR="000805C6" w:rsidRPr="00ED5472" w14:paraId="4B949805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B4D13A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CBA90F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21A28E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EFF6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4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8A0E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4252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2.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35DB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8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EB64E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A82D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68.31</w:t>
            </w:r>
          </w:p>
        </w:tc>
      </w:tr>
      <w:tr w:rsidR="000805C6" w:rsidRPr="00ED5472" w14:paraId="32EA8060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98D135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9EAC7A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4BB670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2B2AA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6: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04A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DC2C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1.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6099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49489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3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4C7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81.55</w:t>
            </w:r>
          </w:p>
        </w:tc>
      </w:tr>
      <w:tr w:rsidR="000805C6" w:rsidRPr="00ED5472" w14:paraId="05A6A78F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4BAD5A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4644AB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Planchada</w:t>
            </w:r>
            <w:proofErr w:type="spellEnd"/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 xml:space="preserve"> (16°34'S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C507F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87.2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A99C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6:0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A8A8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55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5A79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9.7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B05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8.68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1F862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2.59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AE5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2.59</w:t>
            </w:r>
          </w:p>
        </w:tc>
      </w:tr>
      <w:tr w:rsidR="000805C6" w:rsidRPr="00ED5472" w14:paraId="24237769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76C0A9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C9F794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2B969F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E31E5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1n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F9C1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399B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B6A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3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7886B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6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95EB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39.16</w:t>
            </w:r>
          </w:p>
        </w:tc>
      </w:tr>
      <w:tr w:rsidR="000805C6" w:rsidRPr="00ED5472" w14:paraId="326BB04E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A8C451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805B14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32C749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41E21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4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8CF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0A351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62E1E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8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30FC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DF3B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54.06</w:t>
            </w:r>
          </w:p>
        </w:tc>
      </w:tr>
      <w:tr w:rsidR="000805C6" w:rsidRPr="00ED5472" w14:paraId="2D595A99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576857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4AC0CC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D3413A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A364B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CE7C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52F9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2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F1E6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8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DD6B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13C0B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68.86</w:t>
            </w:r>
          </w:p>
        </w:tc>
      </w:tr>
      <w:tr w:rsidR="000805C6" w:rsidRPr="00ED5472" w14:paraId="5FE7C5F9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F568F0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C7925B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469EBA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440E2E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6: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0AE91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95987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2.5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6D20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8.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B3B38D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4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C08BC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83.29</w:t>
            </w:r>
          </w:p>
        </w:tc>
      </w:tr>
      <w:tr w:rsidR="000805C6" w:rsidRPr="00ED5472" w14:paraId="3F9A2BF8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A2CBB5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6DB36C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Mollendo (17°S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8919D0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87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29C3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6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F895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1E5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9.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712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7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C470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2.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9E2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2.64</w:t>
            </w:r>
          </w:p>
        </w:tc>
      </w:tr>
      <w:tr w:rsidR="000805C6" w:rsidRPr="00ED5472" w14:paraId="6B218B46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959A18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454BC2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781E6F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2A58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1n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9374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794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8F5D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49716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6.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F89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39.2</w:t>
            </w:r>
          </w:p>
        </w:tc>
      </w:tr>
      <w:tr w:rsidR="000805C6" w:rsidRPr="00ED5472" w14:paraId="798B16FF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E8F525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113D13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60B0F6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8F0A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4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39A1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A02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3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E560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7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7701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5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471D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54.89</w:t>
            </w:r>
          </w:p>
        </w:tc>
      </w:tr>
      <w:tr w:rsidR="000805C6" w:rsidRPr="00ED5472" w14:paraId="20000BDD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FE3164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B9B3CE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339D94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3C5C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6: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5908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75AA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2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E6CE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3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F43D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F16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69.43</w:t>
            </w:r>
          </w:p>
        </w:tc>
      </w:tr>
      <w:tr w:rsidR="000805C6" w:rsidRPr="00ED5472" w14:paraId="47E8B231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D3DD46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DCA4EB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AF80B8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F945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CB199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F2C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2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9EF9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7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98C3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56AC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83.74</w:t>
            </w:r>
          </w:p>
        </w:tc>
      </w:tr>
      <w:tr w:rsidR="000805C6" w:rsidRPr="00ED5472" w14:paraId="7AEC69BD" w14:textId="77777777" w:rsidTr="003139E5">
        <w:trPr>
          <w:trHeight w:val="168"/>
          <w:jc w:val="center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08D3F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Large Benthic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B9C170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oquimbo (33°S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3EE3CB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80.52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5B133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6:0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BABD3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35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7D45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6.94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192B6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6.11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375E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1.04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F686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1.04</w:t>
            </w:r>
          </w:p>
        </w:tc>
      </w:tr>
      <w:tr w:rsidR="000805C6" w:rsidRPr="00ED5472" w14:paraId="51CDB3D4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A1698D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5B23A8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73D147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06456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1n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2563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5216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4F79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7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B3BD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7.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5140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38.42</w:t>
            </w:r>
          </w:p>
        </w:tc>
      </w:tr>
      <w:tr w:rsidR="000805C6" w:rsidRPr="00ED5472" w14:paraId="456DFFAD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78B2F7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769D99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88D7B1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645D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20D11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1160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3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385A9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5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B92E9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6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F1DA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54.84</w:t>
            </w:r>
          </w:p>
        </w:tc>
      </w:tr>
      <w:tr w:rsidR="000805C6" w:rsidRPr="00ED5472" w14:paraId="721B0D06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F674A1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E503BB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CCDC19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89A4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4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3B42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3549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F0FC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5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C79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3.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ACA9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68.5</w:t>
            </w:r>
          </w:p>
        </w:tc>
      </w:tr>
      <w:tr w:rsidR="000805C6" w:rsidRPr="00ED5472" w14:paraId="7202EF07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CF8E00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87625A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D4F40E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3A35D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7: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BEFE4D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2EAFCE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0.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1B57E3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6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078870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3.4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0A1CE2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81.94</w:t>
            </w:r>
          </w:p>
        </w:tc>
      </w:tr>
      <w:tr w:rsidR="000805C6" w:rsidRPr="00ED5472" w14:paraId="032EEC46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98D328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E989DD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oncepción (36°S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5A9F2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9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7A08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6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E4DBC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146B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2.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0EBC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7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0F2D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F2C2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39</w:t>
            </w:r>
          </w:p>
        </w:tc>
      </w:tr>
      <w:tr w:rsidR="000805C6" w:rsidRPr="00ED5472" w14:paraId="28F15367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2AED35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DAD171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A19599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D53E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1n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6A04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0E1A9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2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F1CE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246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88F1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8.47</w:t>
            </w:r>
          </w:p>
        </w:tc>
      </w:tr>
      <w:tr w:rsidR="000805C6" w:rsidRPr="00ED5472" w14:paraId="4C17E6ED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1965B1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5F17E2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24181C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D04E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20:5n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CE3A2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602C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1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32CD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7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DE5D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2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8FF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40.87</w:t>
            </w:r>
          </w:p>
        </w:tc>
      </w:tr>
      <w:tr w:rsidR="000805C6" w:rsidRPr="00ED5472" w14:paraId="3B14786D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030244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7AC152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573FBB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4B3B7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18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319A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844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1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C0B7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4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BE341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2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05FD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53.12</w:t>
            </w:r>
          </w:p>
        </w:tc>
      </w:tr>
      <w:tr w:rsidR="000805C6" w:rsidRPr="00ED5472" w14:paraId="51752144" w14:textId="77777777" w:rsidTr="003139E5">
        <w:trPr>
          <w:trHeight w:val="16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5CCC4F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16BCF4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5BB6B4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7CFDF7" w14:textId="77777777" w:rsidR="000805C6" w:rsidRPr="00ED5472" w:rsidRDefault="000805C6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22:6n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7E01F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.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CDD49D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0.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624C39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0.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130198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2.0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310ABA" w14:textId="77777777" w:rsidR="000805C6" w:rsidRPr="00ED5472" w:rsidRDefault="000805C6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ED54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65.18</w:t>
            </w:r>
          </w:p>
        </w:tc>
      </w:tr>
    </w:tbl>
    <w:p w14:paraId="21DD0D3D" w14:textId="2313A15A" w:rsidR="005D405E" w:rsidRPr="000805C6" w:rsidRDefault="000805C6" w:rsidP="000805C6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22E08">
        <w:rPr>
          <w:rFonts w:ascii="Times New Roman" w:hAnsi="Times New Roman" w:cs="Times New Roman"/>
          <w:sz w:val="20"/>
          <w:szCs w:val="20"/>
        </w:rPr>
        <w:t>Av.Abund</w:t>
      </w:r>
      <w:proofErr w:type="spellEnd"/>
      <w:proofErr w:type="gramEnd"/>
      <w:r w:rsidRPr="00722E08">
        <w:rPr>
          <w:rFonts w:ascii="Times New Roman" w:hAnsi="Times New Roman" w:cs="Times New Roman"/>
          <w:sz w:val="20"/>
          <w:szCs w:val="20"/>
        </w:rPr>
        <w:t xml:space="preserve"> = Average abundance, </w:t>
      </w:r>
      <w:proofErr w:type="spellStart"/>
      <w:r w:rsidRPr="00722E08">
        <w:rPr>
          <w:rFonts w:ascii="Times New Roman" w:hAnsi="Times New Roman" w:cs="Times New Roman"/>
          <w:sz w:val="20"/>
          <w:szCs w:val="20"/>
        </w:rPr>
        <w:t>Av.Sim</w:t>
      </w:r>
      <w:proofErr w:type="spellEnd"/>
      <w:r w:rsidRPr="00722E08">
        <w:rPr>
          <w:rFonts w:ascii="Times New Roman" w:hAnsi="Times New Roman" w:cs="Times New Roman"/>
          <w:sz w:val="20"/>
          <w:szCs w:val="20"/>
        </w:rPr>
        <w:t xml:space="preserve"> = Average similarity, </w:t>
      </w:r>
      <w:proofErr w:type="spellStart"/>
      <w:r w:rsidRPr="00722E08">
        <w:rPr>
          <w:rFonts w:ascii="Times New Roman" w:hAnsi="Times New Roman" w:cs="Times New Roman"/>
          <w:sz w:val="20"/>
          <w:szCs w:val="20"/>
        </w:rPr>
        <w:t>Contrib</w:t>
      </w:r>
      <w:proofErr w:type="spellEnd"/>
      <w:r w:rsidRPr="00722E08">
        <w:rPr>
          <w:rFonts w:ascii="Times New Roman" w:hAnsi="Times New Roman" w:cs="Times New Roman"/>
          <w:sz w:val="20"/>
          <w:szCs w:val="20"/>
        </w:rPr>
        <w:t xml:space="preserve"> % = Contribution Percentage, Cum % = </w:t>
      </w:r>
      <w:proofErr w:type="spellStart"/>
      <w:r w:rsidRPr="00722E08">
        <w:rPr>
          <w:rFonts w:ascii="Times New Roman" w:hAnsi="Times New Roman" w:cs="Times New Roman"/>
          <w:sz w:val="20"/>
          <w:szCs w:val="20"/>
        </w:rPr>
        <w:t>Cummulative</w:t>
      </w:r>
      <w:proofErr w:type="spellEnd"/>
      <w:r w:rsidRPr="00722E08">
        <w:rPr>
          <w:rFonts w:ascii="Times New Roman" w:hAnsi="Times New Roman" w:cs="Times New Roman"/>
          <w:sz w:val="20"/>
          <w:szCs w:val="20"/>
        </w:rPr>
        <w:t xml:space="preserve"> Contribution Percentage</w:t>
      </w:r>
    </w:p>
    <w:sectPr w:rsidR="005D405E" w:rsidRPr="000805C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95D"/>
    <w:rsid w:val="000805C6"/>
    <w:rsid w:val="002812C6"/>
    <w:rsid w:val="002B7F28"/>
    <w:rsid w:val="003A3E2A"/>
    <w:rsid w:val="003C1125"/>
    <w:rsid w:val="004B1CAF"/>
    <w:rsid w:val="005B2E2A"/>
    <w:rsid w:val="005D405E"/>
    <w:rsid w:val="00621C92"/>
    <w:rsid w:val="00722FFA"/>
    <w:rsid w:val="00726738"/>
    <w:rsid w:val="00794410"/>
    <w:rsid w:val="007A007E"/>
    <w:rsid w:val="00857145"/>
    <w:rsid w:val="008F7693"/>
    <w:rsid w:val="00A80996"/>
    <w:rsid w:val="00C119CE"/>
    <w:rsid w:val="00C96BC3"/>
    <w:rsid w:val="00EA1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E0099"/>
  <w15:chartTrackingRefBased/>
  <w15:docId w15:val="{97AD2440-FFDD-4339-A5CC-F45C588EA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95D"/>
    <w:pPr>
      <w:suppressAutoHyphens/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A19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A19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A19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A19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A19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A19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A19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A19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A19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A19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A19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A19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A195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A195D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A195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A195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A195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A195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A19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A19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A19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A19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A19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A195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A195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A195D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A19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A195D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A195D"/>
    <w:rPr>
      <w:b/>
      <w:bCs/>
      <w:smallCaps/>
      <w:color w:val="2F5496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7A007E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A007E"/>
    <w:rPr>
      <w:color w:val="96607D"/>
      <w:u w:val="single"/>
    </w:rPr>
  </w:style>
  <w:style w:type="paragraph" w:customStyle="1" w:styleId="msonormal0">
    <w:name w:val="msonormal"/>
    <w:basedOn w:val="Normal"/>
    <w:rsid w:val="007A007E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val="es-CL" w:eastAsia="es-CL"/>
    </w:rPr>
  </w:style>
  <w:style w:type="paragraph" w:customStyle="1" w:styleId="font5">
    <w:name w:val="font5"/>
    <w:basedOn w:val="Normal"/>
    <w:rsid w:val="007A007E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14"/>
      <w:szCs w:val="14"/>
      <w:lang w:val="es-CL" w:eastAsia="es-CL"/>
    </w:rPr>
  </w:style>
  <w:style w:type="paragraph" w:customStyle="1" w:styleId="xl65">
    <w:name w:val="xl65"/>
    <w:basedOn w:val="Normal"/>
    <w:rsid w:val="007A007E"/>
    <w:pPr>
      <w:pBdr>
        <w:left w:val="single" w:sz="4" w:space="0" w:color="auto"/>
        <w:right w:val="single" w:sz="4" w:space="0" w:color="auto"/>
      </w:pBd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val="es-CL" w:eastAsia="es-CL"/>
    </w:rPr>
  </w:style>
  <w:style w:type="paragraph" w:customStyle="1" w:styleId="xl66">
    <w:name w:val="xl66"/>
    <w:basedOn w:val="Normal"/>
    <w:rsid w:val="007A007E"/>
    <w:pPr>
      <w:pBdr>
        <w:left w:val="single" w:sz="4" w:space="0" w:color="auto"/>
        <w:right w:val="single" w:sz="4" w:space="0" w:color="auto"/>
      </w:pBd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val="es-CL" w:eastAsia="es-CL"/>
    </w:rPr>
  </w:style>
  <w:style w:type="paragraph" w:customStyle="1" w:styleId="xl67">
    <w:name w:val="xl67"/>
    <w:basedOn w:val="Normal"/>
    <w:rsid w:val="007A007E"/>
    <w:pP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val="es-CL" w:eastAsia="es-CL"/>
    </w:rPr>
  </w:style>
  <w:style w:type="paragraph" w:customStyle="1" w:styleId="xl68">
    <w:name w:val="xl68"/>
    <w:basedOn w:val="Normal"/>
    <w:rsid w:val="007A007E"/>
    <w:pP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val="es-CL" w:eastAsia="es-CL"/>
    </w:rPr>
  </w:style>
  <w:style w:type="paragraph" w:customStyle="1" w:styleId="xl69">
    <w:name w:val="xl69"/>
    <w:basedOn w:val="Normal"/>
    <w:rsid w:val="007A007E"/>
    <w:pPr>
      <w:pBdr>
        <w:left w:val="single" w:sz="4" w:space="0" w:color="auto"/>
      </w:pBd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val="es-CL" w:eastAsia="es-CL"/>
    </w:rPr>
  </w:style>
  <w:style w:type="paragraph" w:customStyle="1" w:styleId="xl70">
    <w:name w:val="xl70"/>
    <w:basedOn w:val="Normal"/>
    <w:rsid w:val="007A007E"/>
    <w:pPr>
      <w:pBdr>
        <w:left w:val="single" w:sz="4" w:space="0" w:color="auto"/>
        <w:right w:val="single" w:sz="4" w:space="0" w:color="auto"/>
      </w:pBd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val="es-CL" w:eastAsia="es-CL"/>
    </w:rPr>
  </w:style>
  <w:style w:type="paragraph" w:customStyle="1" w:styleId="xl71">
    <w:name w:val="xl71"/>
    <w:basedOn w:val="Normal"/>
    <w:rsid w:val="007A007E"/>
    <w:pPr>
      <w:pBdr>
        <w:left w:val="single" w:sz="4" w:space="0" w:color="auto"/>
        <w:right w:val="single" w:sz="4" w:space="0" w:color="auto"/>
      </w:pBd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val="es-CL"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7</Words>
  <Characters>2501</Characters>
  <Application>Microsoft Office Word</Application>
  <DocSecurity>0</DocSecurity>
  <Lines>43</Lines>
  <Paragraphs>14</Paragraphs>
  <ScaleCrop>false</ScaleCrop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Antonio Quispe Machaca</dc:creator>
  <cp:keywords/>
  <dc:description/>
  <cp:lastModifiedBy>Marco Antonio Quispe Machaca</cp:lastModifiedBy>
  <cp:revision>4</cp:revision>
  <dcterms:created xsi:type="dcterms:W3CDTF">2024-10-05T21:55:00Z</dcterms:created>
  <dcterms:modified xsi:type="dcterms:W3CDTF">2024-10-05T21:56:00Z</dcterms:modified>
</cp:coreProperties>
</file>